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EE1DE" w14:textId="604C0226" w:rsidR="00DA67F7" w:rsidRDefault="00AD22EA" w:rsidP="00DA67F7">
      <w:pPr>
        <w:jc w:val="center"/>
        <w:rPr>
          <w:rFonts w:ascii="Times New Roman" w:hAnsi="Times New Roman" w:cs="Times New Roman"/>
          <w:b/>
          <w:bCs/>
        </w:rPr>
      </w:pPr>
      <w:r w:rsidRPr="00AD22EA">
        <w:rPr>
          <w:rFonts w:ascii="Times New Roman" w:hAnsi="Times New Roman" w:cs="Times New Roman"/>
          <w:b/>
          <w:bCs/>
        </w:rPr>
        <w:t>Female Smoker Focus Group Interview Guide</w:t>
      </w:r>
    </w:p>
    <w:p w14:paraId="7BF9A783" w14:textId="71E80F46" w:rsidR="00AD22EA" w:rsidRPr="00AD22EA" w:rsidRDefault="00AD22EA" w:rsidP="00DA67F7">
      <w:pPr>
        <w:jc w:val="center"/>
        <w:rPr>
          <w:rFonts w:ascii="Times New Roman" w:hAnsi="Times New Roman" w:cs="Times New Roman"/>
          <w:b/>
          <w:bCs/>
        </w:rPr>
      </w:pPr>
      <w:r w:rsidRPr="00AD22EA">
        <w:rPr>
          <w:rFonts w:ascii="Times New Roman" w:hAnsi="Times New Roman" w:cs="Times New Roman"/>
          <w:b/>
          <w:bCs/>
        </w:rPr>
        <w:t>(90–120 minutes)</w:t>
      </w:r>
    </w:p>
    <w:p w14:paraId="339C5988" w14:textId="77777777" w:rsidR="00AD22EA" w:rsidRPr="00AD22EA" w:rsidRDefault="00AD22EA" w:rsidP="00AD22EA">
      <w:pPr>
        <w:rPr>
          <w:rFonts w:ascii="Times New Roman" w:hAnsi="Times New Roman" w:cs="Times New Roman"/>
          <w:b/>
          <w:bCs/>
        </w:rPr>
      </w:pPr>
      <w:r w:rsidRPr="00AD22EA">
        <w:rPr>
          <w:rFonts w:ascii="Times New Roman" w:hAnsi="Times New Roman" w:cs="Times New Roman"/>
          <w:b/>
          <w:bCs/>
        </w:rPr>
        <w:t>Opening Script</w:t>
      </w:r>
    </w:p>
    <w:p w14:paraId="09EC107F" w14:textId="77777777" w:rsidR="00DA67F7" w:rsidRPr="00E86675" w:rsidRDefault="00DA67F7" w:rsidP="00DA67F7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e’ve already gone over the ground rules, so let’s begin the session.</w:t>
      </w:r>
      <w:r w:rsidRPr="00E86675">
        <w:rPr>
          <w:rFonts w:ascii="Times New Roman" w:hAnsi="Times New Roman" w:cs="Times New Roman"/>
        </w:rPr>
        <w:br/>
        <w:t>To help us get comfortable, I’d like to go around the room and have each of you share your surname and your favorite food.</w:t>
      </w:r>
    </w:p>
    <w:p w14:paraId="40417D4D" w14:textId="77777777" w:rsidR="00DA67F7" w:rsidRPr="00E86675" w:rsidRDefault="00DA67F7" w:rsidP="00DA67F7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I’ll start. My name is ________, and my favorite food is ________.</w:t>
      </w:r>
    </w:p>
    <w:p w14:paraId="2B70D069" w14:textId="77777777" w:rsidR="00DA67F7" w:rsidRPr="00E86675" w:rsidRDefault="00DA67F7" w:rsidP="00DA67F7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(Moderator moves around the room to ease the atmosphere.)</w:t>
      </w:r>
    </w:p>
    <w:p w14:paraId="21F81307" w14:textId="77777777" w:rsidR="00DA67F7" w:rsidRPr="00E86675" w:rsidRDefault="00DA67F7" w:rsidP="00DA67F7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······</w:t>
      </w:r>
    </w:p>
    <w:p w14:paraId="44FEC6F0" w14:textId="77777777" w:rsidR="00DA67F7" w:rsidRPr="00E86675" w:rsidRDefault="00DA67F7" w:rsidP="00DA67F7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(Moderator resumes)</w:t>
      </w:r>
    </w:p>
    <w:p w14:paraId="7D22C564" w14:textId="77777777" w:rsidR="00DA67F7" w:rsidRPr="00E86675" w:rsidRDefault="00DA67F7" w:rsidP="00DA67F7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Thank you for the interesting answers! You’ve made me curious to try some of the dishes you mentioned.</w:t>
      </w:r>
    </w:p>
    <w:p w14:paraId="39FB9639" w14:textId="77777777" w:rsidR="00DA67F7" w:rsidRPr="00E86675" w:rsidRDefault="00DA67F7" w:rsidP="00DA67F7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  <w:i/>
          <w:iCs/>
        </w:rPr>
        <w:t>If this has not been covered naturally in the introductions, probe as needed.</w:t>
      </w:r>
    </w:p>
    <w:p w14:paraId="03BEDD28" w14:textId="77777777" w:rsidR="00DA67F7" w:rsidRPr="00E86675" w:rsidRDefault="00DA67F7" w:rsidP="00DA67F7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Now, let’s begin our discussion.</w:t>
      </w:r>
    </w:p>
    <w:p w14:paraId="4C36EFD8" w14:textId="77777777" w:rsidR="00DA67F7" w:rsidRPr="00E86675" w:rsidRDefault="00DA67F7" w:rsidP="00DA67F7">
      <w:pPr>
        <w:rPr>
          <w:rFonts w:ascii="Times New Roman" w:hAnsi="Times New Roman" w:cs="Times New Roman"/>
          <w:b/>
          <w:bCs/>
        </w:rPr>
      </w:pPr>
      <w:r w:rsidRPr="00E86675">
        <w:rPr>
          <w:rFonts w:ascii="Times New Roman" w:hAnsi="Times New Roman" w:cs="Times New Roman"/>
          <w:b/>
          <w:bCs/>
        </w:rPr>
        <w:t>Section I. General Health</w:t>
      </w:r>
    </w:p>
    <w:p w14:paraId="729C00AA" w14:textId="77777777" w:rsidR="00DA67F7" w:rsidRPr="00E86675" w:rsidRDefault="00DA67F7" w:rsidP="00DA67F7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In general, how would you describe your overall health?</w:t>
      </w:r>
    </w:p>
    <w:p w14:paraId="65D279BC" w14:textId="77777777" w:rsidR="00DA67F7" w:rsidRPr="00E86675" w:rsidRDefault="00DA67F7" w:rsidP="00DA67F7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hat health issues do you currently experience?</w:t>
      </w:r>
    </w:p>
    <w:p w14:paraId="5695046D" w14:textId="77777777" w:rsidR="00DA67F7" w:rsidRPr="00E86675" w:rsidRDefault="00DA67F7" w:rsidP="00DA67F7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hen you have a health concern, whom do you usually turn to for advice or support?</w:t>
      </w:r>
      <w:r w:rsidRPr="00E86675">
        <w:rPr>
          <w:rFonts w:ascii="Times New Roman" w:hAnsi="Times New Roman" w:cs="Times New Roman"/>
        </w:rPr>
        <w:br/>
      </w:r>
      <w:r w:rsidRPr="00E86675">
        <w:rPr>
          <w:rFonts w:ascii="Times New Roman" w:hAnsi="Times New Roman" w:cs="Times New Roman"/>
          <w:i/>
          <w:iCs/>
        </w:rPr>
        <w:t>Probe: How do they help you?</w:t>
      </w:r>
    </w:p>
    <w:p w14:paraId="2DD7AF5A" w14:textId="77777777" w:rsidR="00DA67F7" w:rsidRPr="00E86675" w:rsidRDefault="00DA67F7" w:rsidP="00DA67F7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Thinking about people around you, how would you describe their health? What kinds of health problems do you think they face?</w:t>
      </w:r>
    </w:p>
    <w:p w14:paraId="466EDCCC" w14:textId="77777777" w:rsidR="00DA67F7" w:rsidRPr="00E86675" w:rsidRDefault="00DA67F7" w:rsidP="00DA67F7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hat do you think is the relationship between smoking and health?</w:t>
      </w:r>
    </w:p>
    <w:p w14:paraId="3EFF3287" w14:textId="77777777" w:rsidR="00AD22EA" w:rsidRPr="00AD22EA" w:rsidRDefault="00AD22EA" w:rsidP="00AD22EA">
      <w:pPr>
        <w:rPr>
          <w:rFonts w:ascii="Times New Roman" w:hAnsi="Times New Roman" w:cs="Times New Roman"/>
          <w:b/>
          <w:bCs/>
        </w:rPr>
      </w:pPr>
      <w:r w:rsidRPr="00AD22EA">
        <w:rPr>
          <w:rFonts w:ascii="Times New Roman" w:hAnsi="Times New Roman" w:cs="Times New Roman"/>
          <w:b/>
          <w:bCs/>
        </w:rPr>
        <w:t>Section II. Smoking</w:t>
      </w:r>
    </w:p>
    <w:p w14:paraId="5F42343E" w14:textId="77777777" w:rsidR="00AD22EA" w:rsidRPr="00AD22EA" w:rsidRDefault="00AD22EA" w:rsidP="00AD22EA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do you think are the benefits of smoking, if any?</w:t>
      </w:r>
    </w:p>
    <w:p w14:paraId="09DB0824" w14:textId="77777777" w:rsidR="00AD22EA" w:rsidRPr="00AD22EA" w:rsidRDefault="00AD22EA" w:rsidP="00AD22EA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do you think are the harms of smoking?</w:t>
      </w:r>
    </w:p>
    <w:p w14:paraId="32D409D9" w14:textId="77777777" w:rsidR="00AD22EA" w:rsidRPr="00AD22EA" w:rsidRDefault="00AD22EA" w:rsidP="00AD22EA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are the smoking experiences of people around you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Men, women, family members, friends, colleagues.</w:t>
      </w:r>
      <w:r w:rsidRPr="00AD22EA">
        <w:rPr>
          <w:rFonts w:ascii="Times New Roman" w:hAnsi="Times New Roman" w:cs="Times New Roman"/>
        </w:rPr>
        <w:br/>
        <w:t>A. How do you feel about their smoking?</w:t>
      </w:r>
    </w:p>
    <w:p w14:paraId="0B8A893A" w14:textId="77777777" w:rsidR="00AD22EA" w:rsidRPr="00AD22EA" w:rsidRDefault="00AD22EA" w:rsidP="00AD22EA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In China, how has women’s smoking behavior changed over time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</w:rPr>
        <w:lastRenderedPageBreak/>
        <w:t>A. In what ways has it changed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Visibility in public, changing social norms.</w:t>
      </w:r>
    </w:p>
    <w:p w14:paraId="2AC10785" w14:textId="77777777" w:rsidR="00AD22EA" w:rsidRPr="00AD22EA" w:rsidRDefault="00AD22EA" w:rsidP="00AD22EA">
      <w:pPr>
        <w:rPr>
          <w:rFonts w:ascii="Times New Roman" w:hAnsi="Times New Roman" w:cs="Times New Roman"/>
          <w:b/>
          <w:bCs/>
        </w:rPr>
      </w:pPr>
      <w:r w:rsidRPr="00AD22EA">
        <w:rPr>
          <w:rFonts w:ascii="Times New Roman" w:hAnsi="Times New Roman" w:cs="Times New Roman"/>
          <w:b/>
          <w:bCs/>
        </w:rPr>
        <w:t>Section III. Initiating Smoking</w:t>
      </w:r>
    </w:p>
    <w:p w14:paraId="4A4A3662" w14:textId="77777777" w:rsidR="00AD22EA" w:rsidRPr="00AD22EA" w:rsidRDefault="00AD22EA" w:rsidP="00AD22EA">
      <w:p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Thinking back to when you first started smoking:</w:t>
      </w:r>
    </w:p>
    <w:p w14:paraId="1C1528DE" w14:textId="77777777" w:rsidR="00AD22EA" w:rsidRPr="00AD22EA" w:rsidRDefault="00AD22EA" w:rsidP="00AD22EA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were the reasons you began smoking?</w:t>
      </w:r>
    </w:p>
    <w:p w14:paraId="72CD8943" w14:textId="77777777" w:rsidR="00AD22EA" w:rsidRPr="00AD22EA" w:rsidRDefault="00AD22EA" w:rsidP="00AD22EA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influenced you to start smoking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Was anything significant happening in your life at that time?</w:t>
      </w:r>
    </w:p>
    <w:p w14:paraId="5217CD85" w14:textId="77777777" w:rsidR="00AD22EA" w:rsidRPr="00AD22EA" w:rsidRDefault="00AD22EA" w:rsidP="00AD22EA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o were the people who influenced you to start smoking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Family members who smoked, friends who smoked.</w:t>
      </w:r>
    </w:p>
    <w:p w14:paraId="76343CA8" w14:textId="77777777" w:rsidR="00AD22EA" w:rsidRPr="00AD22EA" w:rsidRDefault="00AD22EA" w:rsidP="00AD22EA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 xml:space="preserve">Tell us about your first smoking </w:t>
      </w:r>
      <w:proofErr w:type="gramStart"/>
      <w:r w:rsidRPr="00AD22EA">
        <w:rPr>
          <w:rFonts w:ascii="Times New Roman" w:hAnsi="Times New Roman" w:cs="Times New Roman"/>
        </w:rPr>
        <w:t>experience—</w:t>
      </w:r>
      <w:proofErr w:type="gramEnd"/>
      <w:r w:rsidRPr="00AD22EA">
        <w:rPr>
          <w:rFonts w:ascii="Times New Roman" w:hAnsi="Times New Roman" w:cs="Times New Roman"/>
        </w:rPr>
        <w:t>what happened?</w:t>
      </w:r>
    </w:p>
    <w:p w14:paraId="454D6BFD" w14:textId="77777777" w:rsidR="00AD22EA" w:rsidRPr="00AD22EA" w:rsidRDefault="00AD22EA" w:rsidP="00AD22EA">
      <w:pPr>
        <w:rPr>
          <w:rFonts w:ascii="Times New Roman" w:hAnsi="Times New Roman" w:cs="Times New Roman"/>
          <w:b/>
          <w:bCs/>
        </w:rPr>
      </w:pPr>
      <w:r w:rsidRPr="00AD22EA">
        <w:rPr>
          <w:rFonts w:ascii="Times New Roman" w:hAnsi="Times New Roman" w:cs="Times New Roman"/>
          <w:b/>
          <w:bCs/>
        </w:rPr>
        <w:t>Section IV. Smoking Behavior</w:t>
      </w:r>
    </w:p>
    <w:p w14:paraId="4634B4F5" w14:textId="77777777" w:rsidR="00AD22EA" w:rsidRPr="00AD22EA" w:rsidRDefault="00AD22EA" w:rsidP="00AD22EA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do you enjoy most about smoking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What keeps you smoking now?</w:t>
      </w:r>
    </w:p>
    <w:p w14:paraId="6F0EF1FE" w14:textId="77777777" w:rsidR="00AD22EA" w:rsidRPr="00AD22EA" w:rsidRDefault="00AD22EA" w:rsidP="00AD22EA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do you dislike most about smoking?</w:t>
      </w:r>
    </w:p>
    <w:p w14:paraId="2B66990E" w14:textId="77777777" w:rsidR="00AD22EA" w:rsidRPr="00AD22EA" w:rsidRDefault="00AD22EA" w:rsidP="00AD22EA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en you smoke, do you usually smoke alone or with others?</w:t>
      </w:r>
    </w:p>
    <w:p w14:paraId="1A0A8AA0" w14:textId="77777777" w:rsidR="00AD22EA" w:rsidRPr="00AD22EA" w:rsidRDefault="00AD22EA" w:rsidP="00AD22EA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challenges or difficulties do you face when smoking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Finding places to smoke, hiding cigarettes, attitudes of family, friends, colleagues.</w:t>
      </w:r>
    </w:p>
    <w:p w14:paraId="2174DC1E" w14:textId="77777777" w:rsidR="00AD22EA" w:rsidRPr="00AD22EA" w:rsidRDefault="00AD22EA" w:rsidP="00AD22EA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have others said to you about your smoking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Family, friends, partner, colleagues.</w:t>
      </w:r>
    </w:p>
    <w:p w14:paraId="1B2D2306" w14:textId="77777777" w:rsidR="00AD22EA" w:rsidRPr="00AD22EA" w:rsidRDefault="00AD22EA" w:rsidP="00AD22EA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Around whom do you feel comfortable smoking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Family, friends, partner, colleagues.</w:t>
      </w:r>
    </w:p>
    <w:p w14:paraId="2DA55288" w14:textId="77777777" w:rsidR="00AD22EA" w:rsidRPr="00AD22EA" w:rsidRDefault="00AD22EA" w:rsidP="00AD22EA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Around whom do you feel uncomfortable smoking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  <w:i/>
          <w:iCs/>
        </w:rPr>
        <w:t>Probe: Family, friends, partner, colleagues.</w:t>
      </w:r>
    </w:p>
    <w:p w14:paraId="7365400B" w14:textId="77777777" w:rsidR="00AD22EA" w:rsidRPr="00AD22EA" w:rsidRDefault="00AD22EA" w:rsidP="00AD22EA">
      <w:pPr>
        <w:rPr>
          <w:rFonts w:ascii="Times New Roman" w:hAnsi="Times New Roman" w:cs="Times New Roman"/>
          <w:b/>
          <w:bCs/>
        </w:rPr>
      </w:pPr>
      <w:r w:rsidRPr="00AD22EA">
        <w:rPr>
          <w:rFonts w:ascii="Times New Roman" w:hAnsi="Times New Roman" w:cs="Times New Roman"/>
          <w:b/>
          <w:bCs/>
        </w:rPr>
        <w:t>Section V. Quitting Smoking</w:t>
      </w:r>
    </w:p>
    <w:p w14:paraId="0E56E3F4" w14:textId="77777777" w:rsidR="00AD22EA" w:rsidRPr="00AD22EA" w:rsidRDefault="00AD22EA" w:rsidP="00AD22EA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are the important reasons you would want to quit smoking?</w:t>
      </w:r>
    </w:p>
    <w:p w14:paraId="3673C828" w14:textId="77777777" w:rsidR="00AD22EA" w:rsidRPr="00AD22EA" w:rsidRDefault="00AD22EA" w:rsidP="00AD22EA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Have you ever tried to quit smoking?</w:t>
      </w:r>
    </w:p>
    <w:p w14:paraId="12D26912" w14:textId="77777777" w:rsidR="00AD22EA" w:rsidRPr="00AD22EA" w:rsidRDefault="00AD22EA" w:rsidP="00AD22EA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If you were to try quitting:</w:t>
      </w:r>
      <w:r w:rsidRPr="00AD22EA">
        <w:rPr>
          <w:rFonts w:ascii="Times New Roman" w:hAnsi="Times New Roman" w:cs="Times New Roman"/>
        </w:rPr>
        <w:br/>
        <w:t>– What do you think would be most helpful?</w:t>
      </w:r>
      <w:r w:rsidRPr="00AD22EA">
        <w:rPr>
          <w:rFonts w:ascii="Times New Roman" w:hAnsi="Times New Roman" w:cs="Times New Roman"/>
        </w:rPr>
        <w:br/>
        <w:t>– What would be least helpful?</w:t>
      </w:r>
      <w:r w:rsidRPr="00AD22EA">
        <w:rPr>
          <w:rFonts w:ascii="Times New Roman" w:hAnsi="Times New Roman" w:cs="Times New Roman"/>
        </w:rPr>
        <w:br/>
      </w:r>
      <w:r w:rsidRPr="00AD22EA">
        <w:rPr>
          <w:rFonts w:ascii="Times New Roman" w:hAnsi="Times New Roman" w:cs="Times New Roman"/>
        </w:rPr>
        <w:lastRenderedPageBreak/>
        <w:t>– What kind of support do you think you would need?</w:t>
      </w:r>
    </w:p>
    <w:p w14:paraId="2D159668" w14:textId="77777777" w:rsidR="00AD22EA" w:rsidRPr="00AD22EA" w:rsidRDefault="00AD22EA" w:rsidP="00AD22EA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do you think are the most effective ways to encourage women to quit smoking?</w:t>
      </w:r>
    </w:p>
    <w:p w14:paraId="3037D678" w14:textId="77777777" w:rsidR="00AD22EA" w:rsidRPr="00AD22EA" w:rsidRDefault="00AD22EA" w:rsidP="00AD22EA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do you think are the best ways to prevent women from starting to smoke?</w:t>
      </w:r>
    </w:p>
    <w:p w14:paraId="45CFB180" w14:textId="77777777" w:rsidR="00AD22EA" w:rsidRPr="00AD22EA" w:rsidRDefault="00AD22EA" w:rsidP="00AD22EA">
      <w:pPr>
        <w:rPr>
          <w:rFonts w:ascii="Times New Roman" w:hAnsi="Times New Roman" w:cs="Times New Roman"/>
          <w:b/>
          <w:bCs/>
        </w:rPr>
      </w:pPr>
      <w:r w:rsidRPr="00AD22EA">
        <w:rPr>
          <w:rFonts w:ascii="Times New Roman" w:hAnsi="Times New Roman" w:cs="Times New Roman"/>
          <w:b/>
          <w:bCs/>
        </w:rPr>
        <w:t>Section VI. Final Questions</w:t>
      </w:r>
    </w:p>
    <w:p w14:paraId="4BD9490D" w14:textId="77777777" w:rsidR="00AD22EA" w:rsidRPr="00AD22EA" w:rsidRDefault="00AD22EA" w:rsidP="00AD22EA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Tell me what you know about women’s use of smokeless tobacco.</w:t>
      </w:r>
    </w:p>
    <w:p w14:paraId="69D4517C" w14:textId="77777777" w:rsidR="00AD22EA" w:rsidRPr="00AD22EA" w:rsidRDefault="00AD22EA" w:rsidP="00AD22EA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AD22EA">
        <w:rPr>
          <w:rFonts w:ascii="Times New Roman" w:hAnsi="Times New Roman" w:cs="Times New Roman"/>
        </w:rPr>
        <w:t>What do you know about e-cigarettes?</w:t>
      </w:r>
    </w:p>
    <w:p w14:paraId="3B406F77" w14:textId="77777777" w:rsidR="003525AB" w:rsidRPr="00AD22EA" w:rsidRDefault="003525AB">
      <w:pPr>
        <w:rPr>
          <w:rFonts w:ascii="Times New Roman" w:hAnsi="Times New Roman" w:cs="Times New Roman"/>
        </w:rPr>
      </w:pPr>
    </w:p>
    <w:sectPr w:rsidR="003525AB" w:rsidRPr="00AD2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52B44D" w14:textId="77777777" w:rsidR="00656D83" w:rsidRDefault="00656D83" w:rsidP="00DA67F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F4E8D9D" w14:textId="77777777" w:rsidR="00656D83" w:rsidRDefault="00656D83" w:rsidP="00DA67F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DDB32" w14:textId="77777777" w:rsidR="00656D83" w:rsidRDefault="00656D83" w:rsidP="00DA67F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EEF12A1" w14:textId="77777777" w:rsidR="00656D83" w:rsidRDefault="00656D83" w:rsidP="00DA67F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31D7B"/>
    <w:multiLevelType w:val="multilevel"/>
    <w:tmpl w:val="430CAD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02748B"/>
    <w:multiLevelType w:val="multilevel"/>
    <w:tmpl w:val="8EE21A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8810E3"/>
    <w:multiLevelType w:val="multilevel"/>
    <w:tmpl w:val="0D2242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8E96B24"/>
    <w:multiLevelType w:val="multilevel"/>
    <w:tmpl w:val="2BA6CC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A31816"/>
    <w:multiLevelType w:val="multilevel"/>
    <w:tmpl w:val="961AD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CE45DF"/>
    <w:multiLevelType w:val="multilevel"/>
    <w:tmpl w:val="97901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36C67A2"/>
    <w:multiLevelType w:val="multilevel"/>
    <w:tmpl w:val="F8FEB4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10762676">
    <w:abstractNumId w:val="6"/>
  </w:num>
  <w:num w:numId="2" w16cid:durableId="807434415">
    <w:abstractNumId w:val="3"/>
  </w:num>
  <w:num w:numId="3" w16cid:durableId="913974110">
    <w:abstractNumId w:val="4"/>
  </w:num>
  <w:num w:numId="4" w16cid:durableId="1468546795">
    <w:abstractNumId w:val="0"/>
  </w:num>
  <w:num w:numId="5" w16cid:durableId="57749317">
    <w:abstractNumId w:val="2"/>
  </w:num>
  <w:num w:numId="6" w16cid:durableId="554850183">
    <w:abstractNumId w:val="5"/>
  </w:num>
  <w:num w:numId="7" w16cid:durableId="1817523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BE6"/>
    <w:rsid w:val="00006BE6"/>
    <w:rsid w:val="000735DB"/>
    <w:rsid w:val="00116AA1"/>
    <w:rsid w:val="00172850"/>
    <w:rsid w:val="003525AB"/>
    <w:rsid w:val="004F7D68"/>
    <w:rsid w:val="00656D83"/>
    <w:rsid w:val="00AD22EA"/>
    <w:rsid w:val="00CD228F"/>
    <w:rsid w:val="00DA67F7"/>
    <w:rsid w:val="00DD49D8"/>
    <w:rsid w:val="00FA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4C932B"/>
  <w15:chartTrackingRefBased/>
  <w15:docId w15:val="{901E4BCB-C577-4077-9890-C74917E07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06B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6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6B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6B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6B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6BE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6BE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6BE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6BE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6B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6B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6B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6B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6BE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06B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6B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6B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6B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6BE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6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6BE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6B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6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6B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6B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6B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6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6B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6BE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A67F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A67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A67F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A67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8</Words>
  <Characters>2620</Characters>
  <Application>Microsoft Office Word</Application>
  <DocSecurity>0</DocSecurity>
  <Lines>65</Lines>
  <Paragraphs>45</Paragraphs>
  <ScaleCrop>false</ScaleCrop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y167@connect.hku.hk</dc:creator>
  <cp:keywords/>
  <dc:description/>
  <cp:lastModifiedBy>xxy167@connect.hku.hk</cp:lastModifiedBy>
  <cp:revision>6</cp:revision>
  <dcterms:created xsi:type="dcterms:W3CDTF">2025-12-05T07:25:00Z</dcterms:created>
  <dcterms:modified xsi:type="dcterms:W3CDTF">2025-12-05T08:40:00Z</dcterms:modified>
</cp:coreProperties>
</file>